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A7E2D" w14:textId="6A4C1567" w:rsidR="00F05767" w:rsidRPr="00F05767" w:rsidRDefault="00145A75" w:rsidP="00F05767">
      <w:pPr>
        <w:keepNext/>
        <w:spacing w:after="0" w:line="240" w:lineRule="auto"/>
        <w:rPr>
          <w:rFonts w:ascii="Garamond" w:hAnsi="Garamond" w:cs="Times New Roman"/>
          <w:sz w:val="24"/>
          <w:szCs w:val="24"/>
        </w:rPr>
      </w:pPr>
      <w:bookmarkStart w:id="0" w:name="_Toc35210713"/>
      <w:bookmarkStart w:id="1" w:name="_Hlk23252237"/>
      <w:bookmarkStart w:id="2" w:name="_Hlk56120913"/>
      <w:r>
        <w:rPr>
          <w:rFonts w:ascii="Garamond" w:hAnsi="Garamond"/>
          <w:sz w:val="24"/>
          <w:szCs w:val="24"/>
        </w:rPr>
        <w:t xml:space="preserve">S15 </w:t>
      </w:r>
      <w:r w:rsidR="00F05767" w:rsidRPr="00F05767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F05767" w:rsidRPr="00F05767">
        <w:rPr>
          <w:rFonts w:ascii="Garamond" w:hAnsi="Garamond"/>
          <w:sz w:val="24"/>
          <w:szCs w:val="24"/>
        </w:rPr>
        <w:t xml:space="preserve"> </w:t>
      </w:r>
      <w:bookmarkStart w:id="3" w:name="_Hlk68785486"/>
      <w:r w:rsidR="00F05767" w:rsidRPr="00F05767">
        <w:rPr>
          <w:rFonts w:ascii="Garamond" w:hAnsi="Garamond"/>
          <w:sz w:val="24"/>
          <w:szCs w:val="24"/>
        </w:rPr>
        <w:t>Marginal effects of Logistic regression for food groups consumed – Leadership domain (Comfortable speaking in public in ≥ 1 context)</w:t>
      </w:r>
      <w:bookmarkEnd w:id="0"/>
      <w:bookmarkEnd w:id="1"/>
      <w:r w:rsidR="00FF78EC">
        <w:rPr>
          <w:rFonts w:ascii="Garamond" w:hAnsi="Garamond"/>
          <w:sz w:val="24"/>
          <w:szCs w:val="24"/>
        </w:rPr>
        <w:t xml:space="preserve"> – </w:t>
      </w:r>
      <w:proofErr w:type="gramStart"/>
      <w:r w:rsidR="00FF78EC">
        <w:rPr>
          <w:rFonts w:ascii="Garamond" w:hAnsi="Garamond"/>
          <w:sz w:val="24"/>
          <w:szCs w:val="24"/>
        </w:rPr>
        <w:t>Pooled</w:t>
      </w:r>
      <w:bookmarkEnd w:id="2"/>
      <w:bookmarkEnd w:id="3"/>
      <w:proofErr w:type="gramEnd"/>
    </w:p>
    <w:tbl>
      <w:tblPr>
        <w:tblW w:w="6232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84"/>
        <w:gridCol w:w="1197"/>
        <w:gridCol w:w="1099"/>
        <w:gridCol w:w="1099"/>
        <w:gridCol w:w="1099"/>
        <w:gridCol w:w="1099"/>
        <w:gridCol w:w="1099"/>
        <w:gridCol w:w="1099"/>
        <w:gridCol w:w="1099"/>
        <w:gridCol w:w="1092"/>
      </w:tblGrid>
      <w:tr w:rsidR="00F05767" w:rsidRPr="00F05767" w14:paraId="3DFBF951" w14:textId="77777777" w:rsidTr="00F05767">
        <w:trPr>
          <w:jc w:val="center"/>
        </w:trPr>
        <w:tc>
          <w:tcPr>
            <w:tcW w:w="72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A06C0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5D4DB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7A508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6FFA9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EE8CB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9911F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53D1A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9EDD1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7)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94AB0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8)</w:t>
            </w:r>
          </w:p>
        </w:tc>
        <w:tc>
          <w:tcPr>
            <w:tcW w:w="46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70EB3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9)</w:t>
            </w:r>
          </w:p>
        </w:tc>
      </w:tr>
      <w:tr w:rsidR="00F05767" w:rsidRPr="00F05767" w14:paraId="16AAA748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98609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BE0AE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Grai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B4DA1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Legum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1EA71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Dairy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FC692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rgan meat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5A000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Egg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C04C6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Flesh protei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411F22" w14:textId="7A2E12CE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it A-rich leafy gree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5428E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</w:rPr>
              <w:t>Othr</w:t>
            </w:r>
            <w:proofErr w:type="spellEnd"/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 vit A-rich fruit/veg</w:t>
            </w:r>
          </w:p>
        </w:tc>
        <w:tc>
          <w:tcPr>
            <w:tcW w:w="4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B1FFA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ther fruit/veg</w:t>
            </w:r>
          </w:p>
        </w:tc>
      </w:tr>
      <w:tr w:rsidR="00F05767" w:rsidRPr="00F05767" w14:paraId="17CA9BF4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BE02C4E" w14:textId="4AB76F1A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Public speaking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2107A3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D2C52B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86DF0B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CB7E20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567596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8DD67B5" w14:textId="06F346C8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0E079C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EAD684A" w14:textId="184BE1B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  <w:r w:rsidR="00F955E6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D86CF4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72***</w:t>
            </w:r>
          </w:p>
        </w:tc>
      </w:tr>
      <w:tr w:rsidR="00F05767" w:rsidRPr="00F05767" w14:paraId="0D9B9534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2CDAC3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754AC3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660C6C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9B77F1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F9450C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7ECBD6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02C39E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BB6CA1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E74509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F438D9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</w:tr>
      <w:tr w:rsidR="00F05767" w:rsidRPr="00F05767" w14:paraId="0398D9F4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4B799F9" w14:textId="50C97FE3" w:rsidR="00F05767" w:rsidRPr="00F05767" w:rsidRDefault="00310C7D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F05767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29AB42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3FD4B8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74839D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8DFA9E0" w14:textId="717BB49D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9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784B5C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93DED4F" w14:textId="70715F6D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6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7C59FA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38AAD19" w14:textId="008AEA19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45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A1F7358" w14:textId="6C436472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8**</w:t>
            </w:r>
          </w:p>
        </w:tc>
      </w:tr>
      <w:tr w:rsidR="00F05767" w:rsidRPr="00F05767" w14:paraId="3A88AF0D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9EE171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DF8C91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C46406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E20B3B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79B2B3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6D62F4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1E1980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69141F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D9BA3B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6E5D77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</w:tr>
      <w:tr w:rsidR="00F05767" w:rsidRPr="00F05767" w14:paraId="5494CEE4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8B05AFE" w14:textId="62E8350C" w:rsidR="00F05767" w:rsidRPr="00F05767" w:rsidRDefault="00310C7D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F05767" w:rsidRPr="00F05767">
              <w:rPr>
                <w:rFonts w:ascii="Garamond" w:hAnsi="Garamond" w:cs="Times New Roman"/>
                <w:sz w:val="24"/>
                <w:szCs w:val="24"/>
              </w:rPr>
              <w:t xml:space="preserve"> index </w:t>
            </w:r>
            <w:proofErr w:type="spellStart"/>
            <w:r w:rsidR="00F05767" w:rsidRPr="00F05767">
              <w:rPr>
                <w:rFonts w:ascii="Garamond" w:hAnsi="Garamond" w:cs="Times New Roman"/>
                <w:sz w:val="24"/>
                <w:szCs w:val="24"/>
              </w:rPr>
              <w:t>sqd</w:t>
            </w:r>
            <w:proofErr w:type="spellEnd"/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09F90E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485A99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6C87D0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471F1C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2543C0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48F93F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32C1FC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ECC063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7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417153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***</w:t>
            </w:r>
          </w:p>
        </w:tc>
      </w:tr>
      <w:tr w:rsidR="00F05767" w:rsidRPr="00F05767" w14:paraId="05A361EA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BD1F5B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0CC551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9E9CEB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9AD121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F9B9F4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03A0CA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E03724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543D5F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673A20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D1C66E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</w:tr>
      <w:tr w:rsidR="00F05767" w:rsidRPr="00F05767" w14:paraId="68625CB3" w14:textId="77777777" w:rsidTr="00F05767">
        <w:trPr>
          <w:jc w:val="center"/>
        </w:trPr>
        <w:tc>
          <w:tcPr>
            <w:tcW w:w="722" w:type="pct"/>
          </w:tcPr>
          <w:p w14:paraId="67F00CDF" w14:textId="4F9BE64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F2AB00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3B1229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D89C1E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8E128E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0EA887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082550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305144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4E7079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E1AE22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**</w:t>
            </w:r>
          </w:p>
        </w:tc>
      </w:tr>
      <w:tr w:rsidR="00F05767" w:rsidRPr="00F05767" w14:paraId="57714557" w14:textId="77777777" w:rsidTr="00F05767">
        <w:trPr>
          <w:jc w:val="center"/>
        </w:trPr>
        <w:tc>
          <w:tcPr>
            <w:tcW w:w="722" w:type="pct"/>
          </w:tcPr>
          <w:p w14:paraId="208B2A8D" w14:textId="2ADDFF92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5EC2FC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0F2976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5A617C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FEB790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78EB07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813FA6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179237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F52905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D77C94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</w:tr>
      <w:tr w:rsidR="00F05767" w:rsidRPr="00F05767" w14:paraId="17290566" w14:textId="77777777" w:rsidTr="00F05767">
        <w:trPr>
          <w:jc w:val="center"/>
        </w:trPr>
        <w:tc>
          <w:tcPr>
            <w:tcW w:w="722" w:type="pct"/>
          </w:tcPr>
          <w:p w14:paraId="2F7DFC50" w14:textId="6A57B0AC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F455D8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32112E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6DEF71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2BB139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DEB4B9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6BFC17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2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56EA5E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0DEC84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5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DB5812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2***</w:t>
            </w:r>
          </w:p>
        </w:tc>
      </w:tr>
      <w:tr w:rsidR="00F05767" w:rsidRPr="00F05767" w14:paraId="34E565ED" w14:textId="77777777" w:rsidTr="00F05767">
        <w:trPr>
          <w:jc w:val="center"/>
        </w:trPr>
        <w:tc>
          <w:tcPr>
            <w:tcW w:w="722" w:type="pct"/>
          </w:tcPr>
          <w:p w14:paraId="1BC0C511" w14:textId="4121951E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D54DAB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B56970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3EC185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36EC20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B16937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C24C91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A42AD4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AFD57C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41E2E5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</w:tr>
      <w:tr w:rsidR="00F05767" w:rsidRPr="00F05767" w14:paraId="658A5185" w14:textId="77777777" w:rsidTr="00F05767">
        <w:trPr>
          <w:jc w:val="center"/>
        </w:trPr>
        <w:tc>
          <w:tcPr>
            <w:tcW w:w="722" w:type="pct"/>
          </w:tcPr>
          <w:p w14:paraId="5F83FB27" w14:textId="1F439E0C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547010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FFE442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9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88A50C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D48F73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34109E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4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12554E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037236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E55AEB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81D426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1***</w:t>
            </w:r>
          </w:p>
        </w:tc>
      </w:tr>
      <w:tr w:rsidR="00F05767" w:rsidRPr="00F05767" w14:paraId="4DD9D147" w14:textId="77777777" w:rsidTr="00F05767">
        <w:trPr>
          <w:jc w:val="center"/>
        </w:trPr>
        <w:tc>
          <w:tcPr>
            <w:tcW w:w="722" w:type="pct"/>
          </w:tcPr>
          <w:p w14:paraId="06665A2D" w14:textId="0012F234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F9E115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E0B274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CEE498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C8864A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789A6D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6D1857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EF991B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75762B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E729C0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</w:tr>
      <w:tr w:rsidR="00F05767" w:rsidRPr="00F05767" w14:paraId="07D3DF2F" w14:textId="77777777" w:rsidTr="00F05767">
        <w:trPr>
          <w:jc w:val="center"/>
        </w:trPr>
        <w:tc>
          <w:tcPr>
            <w:tcW w:w="722" w:type="pct"/>
          </w:tcPr>
          <w:p w14:paraId="383E64DD" w14:textId="14663FDC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CB0447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140067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045C12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F0FC38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ACD853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97B463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942C77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5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1EBCFC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E8E656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F05767" w:rsidRPr="00F05767" w14:paraId="76DC229E" w14:textId="77777777" w:rsidTr="00F05767">
        <w:trPr>
          <w:jc w:val="center"/>
        </w:trPr>
        <w:tc>
          <w:tcPr>
            <w:tcW w:w="722" w:type="pct"/>
          </w:tcPr>
          <w:p w14:paraId="6625B03D" w14:textId="31ACA806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EE70DC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10810D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D7ACC8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B04B79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F03512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D4D1B6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221679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69084B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13F5CE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</w:tr>
      <w:tr w:rsidR="00F05767" w:rsidRPr="00F05767" w14:paraId="126AF911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6290EA4" w14:textId="499D1F91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023B01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426A48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983219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2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6AC876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3D45E2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52DCEA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5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95E6CA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67B508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3CC5F2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</w:tr>
      <w:tr w:rsidR="00F05767" w:rsidRPr="00F05767" w14:paraId="65ECD3B7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CE1C6D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C96BCE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DDA326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6CD5C2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F546AC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49139C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2612C2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4E6BC5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2D5157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3A5AD0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</w:tr>
      <w:tr w:rsidR="00F05767" w:rsidRPr="00F05767" w14:paraId="6450B736" w14:textId="77777777" w:rsidTr="00F05767">
        <w:trPr>
          <w:jc w:val="center"/>
        </w:trPr>
        <w:tc>
          <w:tcPr>
            <w:tcW w:w="12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46262" w14:textId="07689126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Study month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January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88F262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6B6F31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397B1A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D877C1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1B0FE3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E16294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33953D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95245E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F05767" w:rsidRPr="00F05767" w14:paraId="04B1A26B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9830752" w14:textId="7AA0136F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2BCA79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A75F45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38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A2AA48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4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0F7F9A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432929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7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32F0A9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5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EB62B3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59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DA5514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80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A2ABD6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16***</w:t>
            </w:r>
          </w:p>
        </w:tc>
      </w:tr>
      <w:tr w:rsidR="00F05767" w:rsidRPr="00F05767" w14:paraId="549225C9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DB08F9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981F1A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920139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E9C811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511252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DCAFBD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F2B790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1CF2EA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43CA09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4E9B35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2)</w:t>
            </w:r>
          </w:p>
        </w:tc>
      </w:tr>
      <w:tr w:rsidR="00F05767" w:rsidRPr="00F05767" w14:paraId="2B0E9F1B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5C082AA" w14:textId="7CFA598C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56163C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43E006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96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9A2E00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44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878B67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9FC07B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3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4C091D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44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AA855F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6F816D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692067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35***</w:t>
            </w:r>
          </w:p>
        </w:tc>
      </w:tr>
      <w:tr w:rsidR="00F05767" w:rsidRPr="00F05767" w14:paraId="55410AE5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AFA982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AAC566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07C856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41709F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2E686D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0CF1FA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4FEED3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2DF27C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604E9C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5889EC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1)</w:t>
            </w:r>
          </w:p>
        </w:tc>
      </w:tr>
      <w:tr w:rsidR="00F05767" w:rsidRPr="00F05767" w14:paraId="23D8F369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B4BC6AA" w14:textId="5AB8011C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511289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5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E4E477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2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C17DB8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38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A4D67D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6966E8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61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41A80A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0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7C5E06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D3DCA0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67CFBE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41***</w:t>
            </w:r>
          </w:p>
        </w:tc>
      </w:tr>
      <w:tr w:rsidR="00F05767" w:rsidRPr="00F05767" w14:paraId="587129DC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4FECDD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E2BDB5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38A8CD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549238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1E62BE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62ECF4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CD29D8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6F2098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E635BF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9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4CB5B1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7)</w:t>
            </w:r>
          </w:p>
        </w:tc>
      </w:tr>
      <w:tr w:rsidR="00F05767" w:rsidRPr="00F05767" w14:paraId="4633FE51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85FCDD8" w14:textId="4D3067C0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E6880A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6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A1D694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84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55DA3D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7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464168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EC1DAB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5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DF0810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78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E92247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95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78D8A9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C09FCC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4**</w:t>
            </w:r>
          </w:p>
        </w:tc>
      </w:tr>
      <w:tr w:rsidR="00F05767" w:rsidRPr="00F05767" w14:paraId="4F6CC297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3B04BF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D5ECA6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8868C9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CCC037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9AD2C0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37E7C1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66BEBC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542091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16292B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DA4340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3)</w:t>
            </w:r>
          </w:p>
        </w:tc>
      </w:tr>
      <w:tr w:rsidR="00F05767" w:rsidRPr="00F05767" w14:paraId="71E78986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A71F0CD" w14:textId="556405FC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02FA91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F75945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98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CC7C88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764F2D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6C49EA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8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007859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B9D0E0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32F2AE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7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238CF6D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3***</w:t>
            </w:r>
          </w:p>
        </w:tc>
      </w:tr>
      <w:tr w:rsidR="00F05767" w:rsidRPr="00F05767" w14:paraId="2C4DD15C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A93C29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19C8CF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DD9D55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8D99E1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F933A3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E2C2F1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0181FA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884669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A60D65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00AE05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</w:tr>
      <w:tr w:rsidR="00F05767" w:rsidRPr="00F05767" w14:paraId="6189A52D" w14:textId="77777777" w:rsidTr="00F05767">
        <w:trPr>
          <w:jc w:val="center"/>
        </w:trPr>
        <w:tc>
          <w:tcPr>
            <w:tcW w:w="12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84AEB" w14:textId="1C061305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79ED7D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3CBFF7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415662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3FDD1A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B60861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105612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66CB02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2AE3DE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F05767" w:rsidRPr="00F05767" w14:paraId="457BC391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C0E6209" w14:textId="7787223C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ED3C6D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D7F07B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D57850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88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197CC3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7813B6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9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3D1DDA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15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532133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04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D17BE8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35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2F53EE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04***</w:t>
            </w:r>
          </w:p>
        </w:tc>
      </w:tr>
      <w:tr w:rsidR="00F05767" w:rsidRPr="00F05767" w14:paraId="565C3427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80A77CE" w14:textId="16393E4D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4A2E36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7FB419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D0FD66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3A229F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F314AF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114C15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449EC8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303497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602714F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9)</w:t>
            </w:r>
          </w:p>
        </w:tc>
      </w:tr>
      <w:tr w:rsidR="00F05767" w:rsidRPr="00F05767" w14:paraId="134651B6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A498FA4" w14:textId="067AC461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318476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8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577A5B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66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A1E186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F9B11F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5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B0D15C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00A816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09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E128F0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9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906C8A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49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44B995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12***</w:t>
            </w:r>
          </w:p>
        </w:tc>
      </w:tr>
      <w:tr w:rsidR="00F05767" w:rsidRPr="00F05767" w14:paraId="0A47CAD1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BB9621A" w14:textId="2ECC7E0D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1F52EA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60B80C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258306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C45BEA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AAFE15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86483D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321F87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946AE2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4793C05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</w:tr>
      <w:tr w:rsidR="00F05767" w:rsidRPr="00F05767" w14:paraId="7507574B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F3C6048" w14:textId="5C0EC818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A46986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7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1507C3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8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7B9D53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23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F35A8A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892CF7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1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32D5A0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47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DE28912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69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6B12D9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62DC5B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65***</w:t>
            </w:r>
          </w:p>
        </w:tc>
      </w:tr>
      <w:tr w:rsidR="00F05767" w:rsidRPr="00F05767" w14:paraId="459FE26B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5ACD993" w14:textId="3E1F2B58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323A3A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94A5A45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475D4A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76C888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9BE65C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85463A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880EDD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532277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102063C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5)</w:t>
            </w:r>
          </w:p>
        </w:tc>
      </w:tr>
      <w:tr w:rsidR="00F05767" w:rsidRPr="00F05767" w14:paraId="692FD140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1BDEDA7" w14:textId="2C29A1A9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E52DDC9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C1331C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768626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A93C01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6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13E094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3F7B6F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4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1334CCB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42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815D586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17*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8AD3DFC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536***</w:t>
            </w:r>
          </w:p>
        </w:tc>
      </w:tr>
      <w:tr w:rsidR="00F05767" w:rsidRPr="00F05767" w14:paraId="425747DE" w14:textId="77777777" w:rsidTr="00F05767">
        <w:trPr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A7B62E2" w14:textId="542BA5D0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A8D61C1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3CEBE0E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021170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07D3817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EDDAE4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974F26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683397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33FABD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0CAF763A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7)</w:t>
            </w:r>
          </w:p>
        </w:tc>
      </w:tr>
      <w:tr w:rsidR="00F05767" w:rsidRPr="00F05767" w14:paraId="3FE26060" w14:textId="77777777" w:rsidTr="00F0576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7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E1FEF3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FE9F9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3E6D7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F9DB0D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554860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C69618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78DD1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C6113E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907494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5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D531BF" w14:textId="77777777" w:rsidR="00F05767" w:rsidRPr="00F05767" w:rsidRDefault="00F05767" w:rsidP="00F057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758</w:t>
            </w:r>
          </w:p>
        </w:tc>
      </w:tr>
    </w:tbl>
    <w:p w14:paraId="699ADE41" w14:textId="4B98E8C5" w:rsidR="00F05767" w:rsidRPr="00F05767" w:rsidRDefault="00F05767" w:rsidP="00F05767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r w:rsidRPr="00F05767">
        <w:rPr>
          <w:rFonts w:ascii="Garamond" w:hAnsi="Garamond" w:cs="Times New Roman"/>
          <w:sz w:val="24"/>
          <w:szCs w:val="24"/>
        </w:rPr>
        <w:t>Standard errors in parentheses; *** p&lt;0.01, ** p&lt;0.05, * p&lt;0.1</w:t>
      </w:r>
    </w:p>
    <w:p w14:paraId="0C65B1CB" w14:textId="76E3FB5C" w:rsid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32EE8F7" w14:textId="59AC1EF9" w:rsidR="00FF78EC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B2D2F18" w14:textId="4F747021" w:rsidR="00FF78EC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FF78EC" w:rsidSect="00433A65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ADE71C" w14:textId="77777777" w:rsidR="007D3A87" w:rsidRDefault="007D3A87" w:rsidP="00FF78EC">
      <w:pPr>
        <w:spacing w:after="0" w:line="240" w:lineRule="auto"/>
      </w:pPr>
      <w:r>
        <w:separator/>
      </w:r>
    </w:p>
  </w:endnote>
  <w:endnote w:type="continuationSeparator" w:id="0">
    <w:p w14:paraId="1E35308F" w14:textId="77777777" w:rsidR="007D3A87" w:rsidRDefault="007D3A87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9DBCD1" w14:textId="366E7223" w:rsidR="00B5351B" w:rsidRDefault="00B5351B">
    <w:pPr>
      <w:pStyle w:val="Footer"/>
    </w:pPr>
  </w:p>
  <w:p w14:paraId="461D6AE0" w14:textId="77777777" w:rsidR="00B5351B" w:rsidRDefault="00B53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B0F550" w14:textId="77777777" w:rsidR="007D3A87" w:rsidRDefault="007D3A87" w:rsidP="00FF78EC">
      <w:pPr>
        <w:spacing w:after="0" w:line="240" w:lineRule="auto"/>
      </w:pPr>
      <w:r>
        <w:separator/>
      </w:r>
    </w:p>
  </w:footnote>
  <w:footnote w:type="continuationSeparator" w:id="0">
    <w:p w14:paraId="453A4E87" w14:textId="77777777" w:rsidR="007D3A87" w:rsidRDefault="007D3A87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45A75"/>
    <w:rsid w:val="00150274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50CA3"/>
    <w:rsid w:val="00772640"/>
    <w:rsid w:val="007844D9"/>
    <w:rsid w:val="007A031A"/>
    <w:rsid w:val="007A0BD4"/>
    <w:rsid w:val="007D3A87"/>
    <w:rsid w:val="00814C14"/>
    <w:rsid w:val="00837E3F"/>
    <w:rsid w:val="008C33A4"/>
    <w:rsid w:val="00985E0C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22F3A"/>
    <w:rsid w:val="00D3413D"/>
    <w:rsid w:val="00DC69F5"/>
    <w:rsid w:val="00DE4A9A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</Pages>
  <Words>40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8</cp:revision>
  <dcterms:created xsi:type="dcterms:W3CDTF">2020-11-07T16:17:00Z</dcterms:created>
  <dcterms:modified xsi:type="dcterms:W3CDTF">2021-04-08T09:14:00Z</dcterms:modified>
</cp:coreProperties>
</file>